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DE1D83" w14:textId="77777777" w:rsidR="002C7ACA" w:rsidRDefault="002E1949" w:rsidP="002C7ACA">
      <w:pPr>
        <w:spacing w:line="360" w:lineRule="auto"/>
        <w:jc w:val="both"/>
        <w:rPr>
          <w:b/>
        </w:rPr>
      </w:pPr>
      <w:r>
        <w:rPr>
          <w:b/>
        </w:rPr>
        <w:t xml:space="preserve">Supplemental </w:t>
      </w:r>
      <w:bookmarkStart w:id="0" w:name="_GoBack"/>
      <w:bookmarkEnd w:id="0"/>
      <w:r>
        <w:rPr>
          <w:b/>
        </w:rPr>
        <w:t xml:space="preserve">Table </w:t>
      </w:r>
      <w:r w:rsidR="002C7ACA">
        <w:rPr>
          <w:b/>
        </w:rPr>
        <w:t xml:space="preserve">1: Differential scanning </w:t>
      </w:r>
      <w:proofErr w:type="spellStart"/>
      <w:r w:rsidR="002C7ACA">
        <w:rPr>
          <w:b/>
        </w:rPr>
        <w:t>calorimetry</w:t>
      </w:r>
      <w:proofErr w:type="spellEnd"/>
      <w:r w:rsidR="002C7ACA">
        <w:rPr>
          <w:b/>
        </w:rPr>
        <w:t xml:space="preserve"> – determination of the melting temperatures (T</w:t>
      </w:r>
      <w:r w:rsidR="002C7ACA" w:rsidRPr="00284B98">
        <w:rPr>
          <w:b/>
          <w:vertAlign w:val="subscript"/>
        </w:rPr>
        <w:t>m</w:t>
      </w:r>
      <w:r w:rsidR="002C7ACA">
        <w:rPr>
          <w:b/>
        </w:rPr>
        <w:t xml:space="preserve">) of </w:t>
      </w:r>
      <w:proofErr w:type="spellStart"/>
      <w:r w:rsidR="002C7ACA">
        <w:rPr>
          <w:b/>
        </w:rPr>
        <w:t>griffithsin</w:t>
      </w:r>
      <w:proofErr w:type="spellEnd"/>
      <w:r w:rsidR="002C7ACA">
        <w:rPr>
          <w:b/>
        </w:rPr>
        <w:t xml:space="preserve"> </w:t>
      </w:r>
      <w:proofErr w:type="spellStart"/>
      <w:r w:rsidR="002C7ACA">
        <w:rPr>
          <w:b/>
        </w:rPr>
        <w:t>tandemers</w:t>
      </w:r>
      <w:proofErr w:type="spellEnd"/>
      <w:r w:rsidR="002C7ACA">
        <w:rPr>
          <w:b/>
        </w:rPr>
        <w:t>.</w:t>
      </w:r>
    </w:p>
    <w:p w14:paraId="1E1EE4F6" w14:textId="77777777" w:rsidR="002C7ACA" w:rsidRDefault="002C7ACA" w:rsidP="002C7ACA">
      <w:pPr>
        <w:spacing w:line="360" w:lineRule="auto"/>
        <w:jc w:val="both"/>
        <w:rPr>
          <w:b/>
        </w:rPr>
      </w:pP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8" w:space="0" w:color="auto"/>
          <w:insideV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15"/>
        <w:gridCol w:w="1872"/>
      </w:tblGrid>
      <w:tr w:rsidR="002C7ACA" w14:paraId="25BED409" w14:textId="77777777" w:rsidTr="001803AB">
        <w:trPr>
          <w:trHeight w:val="720"/>
        </w:trPr>
        <w:tc>
          <w:tcPr>
            <w:tcW w:w="1615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224277F4" w14:textId="77777777" w:rsidR="002C7ACA" w:rsidRDefault="002C7ACA" w:rsidP="001803AB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009A2A" w14:textId="77777777" w:rsidR="002C7ACA" w:rsidRDefault="002C7ACA" w:rsidP="001803A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</w:t>
            </w:r>
            <w:r w:rsidRPr="00284B98">
              <w:rPr>
                <w:rFonts w:ascii="Arial" w:hAnsi="Arial" w:cs="Arial"/>
                <w:b/>
                <w:bCs/>
                <w:vertAlign w:val="subscript"/>
              </w:rPr>
              <w:t>m</w:t>
            </w:r>
          </w:p>
          <w:p w14:paraId="112724E3" w14:textId="77777777" w:rsidR="002C7ACA" w:rsidRDefault="002C7ACA" w:rsidP="001803A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˚C)</w:t>
            </w:r>
          </w:p>
        </w:tc>
      </w:tr>
      <w:tr w:rsidR="002C7ACA" w14:paraId="6A105534" w14:textId="77777777" w:rsidTr="001803AB">
        <w:trPr>
          <w:trHeight w:hRule="exact" w:val="720"/>
        </w:trPr>
        <w:tc>
          <w:tcPr>
            <w:tcW w:w="1615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24D92042" w14:textId="77777777" w:rsidR="002C7ACA" w:rsidRDefault="002C7ACA" w:rsidP="001803AB">
            <w:pPr>
              <w:pStyle w:val="Heading1"/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RFT</w:t>
            </w:r>
            <w:r>
              <w:rPr>
                <w:rFonts w:cs="Arial"/>
                <w:sz w:val="24"/>
                <w:szCs w:val="24"/>
                <w:vertAlign w:val="superscript"/>
              </w:rPr>
              <w:t>(a)</w:t>
            </w:r>
          </w:p>
        </w:tc>
        <w:tc>
          <w:tcPr>
            <w:tcW w:w="1872" w:type="dxa"/>
            <w:tcBorders>
              <w:top w:val="single" w:sz="1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14:paraId="38B7464A" w14:textId="77777777" w:rsidR="002C7ACA" w:rsidRDefault="002C7ACA" w:rsidP="001803A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8.8 </w:t>
            </w:r>
            <w:r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 xml:space="preserve"> 0.0</w:t>
            </w:r>
          </w:p>
        </w:tc>
      </w:tr>
      <w:tr w:rsidR="002C7ACA" w14:paraId="0FA33AE0" w14:textId="77777777" w:rsidTr="001803AB">
        <w:trPr>
          <w:trHeight w:hRule="exact" w:val="720"/>
        </w:trPr>
        <w:tc>
          <w:tcPr>
            <w:tcW w:w="1615" w:type="dxa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0FA1A14E" w14:textId="77777777" w:rsidR="002C7ACA" w:rsidRDefault="002C7ACA" w:rsidP="001803AB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proofErr w:type="gramStart"/>
            <w:r>
              <w:rPr>
                <w:rFonts w:ascii="Arial" w:hAnsi="Arial" w:cs="Arial"/>
                <w:b/>
                <w:bCs/>
              </w:rPr>
              <w:t>mGRFT</w:t>
            </w:r>
            <w:proofErr w:type="spellEnd"/>
            <w:proofErr w:type="gramEnd"/>
            <w:r>
              <w:rPr>
                <w:rFonts w:ascii="Arial" w:hAnsi="Arial" w:cs="Arial"/>
                <w:b/>
                <w:bCs/>
              </w:rPr>
              <w:t xml:space="preserve"> (1GS-S)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(a)</w:t>
            </w:r>
          </w:p>
          <w:p w14:paraId="46B5F903" w14:textId="77777777" w:rsidR="002C7ACA" w:rsidRDefault="002C7ACA" w:rsidP="001803AB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72" w:type="dxa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14:paraId="4E1ED376" w14:textId="77777777" w:rsidR="002C7ACA" w:rsidRDefault="002C7ACA" w:rsidP="001803A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3.5 </w:t>
            </w:r>
            <w:r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 xml:space="preserve"> 0.1</w:t>
            </w:r>
          </w:p>
        </w:tc>
      </w:tr>
      <w:tr w:rsidR="002C7ACA" w14:paraId="317D6E73" w14:textId="77777777" w:rsidTr="001803AB">
        <w:trPr>
          <w:trHeight w:hRule="exact" w:val="720"/>
        </w:trPr>
        <w:tc>
          <w:tcPr>
            <w:tcW w:w="1615" w:type="dxa"/>
            <w:vMerge w:val="restart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04165129" w14:textId="77777777" w:rsidR="002C7ACA" w:rsidRDefault="002C7ACA" w:rsidP="001803AB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mGRFT</w:t>
            </w:r>
          </w:p>
        </w:tc>
        <w:tc>
          <w:tcPr>
            <w:tcW w:w="1872" w:type="dxa"/>
            <w:vMerge w:val="restart"/>
            <w:tcBorders>
              <w:top w:val="single" w:sz="8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673444B2" w14:textId="77777777" w:rsidR="002C7ACA" w:rsidRDefault="002C7ACA" w:rsidP="001803A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1.7 </w:t>
            </w:r>
            <w:r w:rsidRPr="00284B98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 xml:space="preserve"> 0.1</w:t>
            </w:r>
          </w:p>
          <w:p w14:paraId="5B3C4059" w14:textId="77777777" w:rsidR="002C7ACA" w:rsidRDefault="002C7ACA" w:rsidP="001803A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2C7ACA" w14:paraId="05AB97CD" w14:textId="77777777" w:rsidTr="001803AB">
        <w:trPr>
          <w:trHeight w:val="637"/>
        </w:trPr>
        <w:tc>
          <w:tcPr>
            <w:tcW w:w="1615" w:type="dxa"/>
            <w:vMerge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3402FCA2" w14:textId="77777777" w:rsidR="002C7ACA" w:rsidRDefault="002C7ACA" w:rsidP="001803AB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72" w:type="dxa"/>
            <w:vMerge/>
            <w:tcBorders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14:paraId="71A297EF" w14:textId="77777777" w:rsidR="002C7ACA" w:rsidRDefault="002C7ACA" w:rsidP="001803A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2C7ACA" w14:paraId="05BBBBFE" w14:textId="77777777" w:rsidTr="001803AB">
        <w:trPr>
          <w:trHeight w:hRule="exact" w:val="720"/>
        </w:trPr>
        <w:tc>
          <w:tcPr>
            <w:tcW w:w="1615" w:type="dxa"/>
            <w:vMerge w:val="restart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22EB3D36" w14:textId="77777777" w:rsidR="002C7ACA" w:rsidRDefault="002C7ACA" w:rsidP="001803AB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mGRFT3</w:t>
            </w:r>
          </w:p>
        </w:tc>
        <w:tc>
          <w:tcPr>
            <w:tcW w:w="1872" w:type="dxa"/>
            <w:vMerge w:val="restart"/>
            <w:tcBorders>
              <w:top w:val="single" w:sz="8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597FAC3" w14:textId="77777777" w:rsidR="002C7ACA" w:rsidRDefault="002C7ACA" w:rsidP="001803A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1.3 </w:t>
            </w:r>
            <w:r w:rsidRPr="00284B98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 xml:space="preserve"> 0.1</w:t>
            </w:r>
          </w:p>
          <w:p w14:paraId="227BE2E2" w14:textId="77777777" w:rsidR="002C7ACA" w:rsidRDefault="002C7ACA" w:rsidP="001803A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2C7ACA" w14:paraId="3E27D1E6" w14:textId="77777777" w:rsidTr="001803AB">
        <w:trPr>
          <w:trHeight w:hRule="exact" w:val="720"/>
        </w:trPr>
        <w:tc>
          <w:tcPr>
            <w:tcW w:w="1615" w:type="dxa"/>
            <w:vMerge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0E27A21E" w14:textId="77777777" w:rsidR="002C7ACA" w:rsidRDefault="002C7ACA" w:rsidP="001803AB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72" w:type="dxa"/>
            <w:vMerge/>
            <w:tcBorders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14:paraId="21831E22" w14:textId="77777777" w:rsidR="002C7ACA" w:rsidRDefault="002C7ACA" w:rsidP="001803A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2C7ACA" w14:paraId="70B0DAB4" w14:textId="77777777" w:rsidTr="001803AB">
        <w:trPr>
          <w:trHeight w:hRule="exact" w:val="720"/>
        </w:trPr>
        <w:tc>
          <w:tcPr>
            <w:tcW w:w="1615" w:type="dxa"/>
            <w:vMerge w:val="restart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18AC2C57" w14:textId="77777777" w:rsidR="002C7ACA" w:rsidRDefault="002C7ACA" w:rsidP="001803AB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3mGRFT</w:t>
            </w:r>
          </w:p>
        </w:tc>
        <w:tc>
          <w:tcPr>
            <w:tcW w:w="1872" w:type="dxa"/>
            <w:vMerge w:val="restart"/>
            <w:tcBorders>
              <w:top w:val="single" w:sz="8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202DB988" w14:textId="77777777" w:rsidR="002C7ACA" w:rsidRDefault="002C7ACA" w:rsidP="001803A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8.5 </w:t>
            </w:r>
            <w:r w:rsidRPr="00284B98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 xml:space="preserve"> 0.9</w:t>
            </w:r>
          </w:p>
          <w:p w14:paraId="15336B87" w14:textId="77777777" w:rsidR="002C7ACA" w:rsidRDefault="002C7ACA" w:rsidP="001803A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2C7ACA" w14:paraId="0F4D0AA1" w14:textId="77777777" w:rsidTr="001803AB">
        <w:trPr>
          <w:trHeight w:hRule="exact" w:val="720"/>
        </w:trPr>
        <w:tc>
          <w:tcPr>
            <w:tcW w:w="1615" w:type="dxa"/>
            <w:vMerge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4BC3223A" w14:textId="77777777" w:rsidR="002C7ACA" w:rsidRDefault="002C7ACA" w:rsidP="001803AB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72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804E835" w14:textId="77777777" w:rsidR="002C7ACA" w:rsidRDefault="002C7ACA" w:rsidP="001803A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2C7ACA" w14:paraId="41B1F428" w14:textId="77777777" w:rsidTr="001803AB">
        <w:trPr>
          <w:trHeight w:hRule="exact" w:val="720"/>
        </w:trPr>
        <w:tc>
          <w:tcPr>
            <w:tcW w:w="1615" w:type="dxa"/>
            <w:vMerge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199D8002" w14:textId="77777777" w:rsidR="002C7ACA" w:rsidRDefault="002C7ACA" w:rsidP="001803AB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72" w:type="dxa"/>
            <w:vMerge/>
            <w:tcBorders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14:paraId="4A448513" w14:textId="77777777" w:rsidR="002C7ACA" w:rsidRDefault="002C7ACA" w:rsidP="001803A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2C7ACA" w14:paraId="263BD211" w14:textId="77777777" w:rsidTr="001803AB">
        <w:trPr>
          <w:trHeight w:hRule="exact" w:val="720"/>
        </w:trPr>
        <w:tc>
          <w:tcPr>
            <w:tcW w:w="1615" w:type="dxa"/>
            <w:vMerge w:val="restart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62F07C98" w14:textId="77777777" w:rsidR="002C7ACA" w:rsidRDefault="002C7ACA" w:rsidP="001803AB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4mGRFT</w:t>
            </w:r>
          </w:p>
        </w:tc>
        <w:tc>
          <w:tcPr>
            <w:tcW w:w="1872" w:type="dxa"/>
            <w:vMerge w:val="restart"/>
            <w:tcBorders>
              <w:top w:val="single" w:sz="8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EE8B9CC" w14:textId="77777777" w:rsidR="002C7ACA" w:rsidRDefault="002C7ACA" w:rsidP="001803A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9.1 </w:t>
            </w:r>
            <w:r w:rsidRPr="00284B98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 xml:space="preserve"> 1.1</w:t>
            </w:r>
          </w:p>
          <w:p w14:paraId="012C9424" w14:textId="77777777" w:rsidR="002C7ACA" w:rsidRDefault="002C7ACA" w:rsidP="001803A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2C7ACA" w14:paraId="7EAEDA2B" w14:textId="77777777" w:rsidTr="001803AB">
        <w:trPr>
          <w:trHeight w:hRule="exact" w:val="720"/>
        </w:trPr>
        <w:tc>
          <w:tcPr>
            <w:tcW w:w="1615" w:type="dxa"/>
            <w:vMerge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5FF6975D" w14:textId="77777777" w:rsidR="002C7ACA" w:rsidRDefault="002C7ACA" w:rsidP="001803A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872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219B12E" w14:textId="77777777" w:rsidR="002C7ACA" w:rsidRDefault="002C7ACA" w:rsidP="001803A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2C7ACA" w14:paraId="3466079A" w14:textId="77777777" w:rsidTr="001803AB">
        <w:trPr>
          <w:trHeight w:hRule="exact" w:val="720"/>
        </w:trPr>
        <w:tc>
          <w:tcPr>
            <w:tcW w:w="1615" w:type="dxa"/>
            <w:vMerge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14F4A720" w14:textId="77777777" w:rsidR="002C7ACA" w:rsidRDefault="002C7ACA" w:rsidP="001803A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872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8BC21B6" w14:textId="77777777" w:rsidR="002C7ACA" w:rsidRDefault="002C7ACA" w:rsidP="001803A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2C7ACA" w14:paraId="50C4EA99" w14:textId="77777777" w:rsidTr="001803AB">
        <w:trPr>
          <w:trHeight w:hRule="exact" w:val="720"/>
        </w:trPr>
        <w:tc>
          <w:tcPr>
            <w:tcW w:w="161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93E7989" w14:textId="77777777" w:rsidR="002C7ACA" w:rsidRDefault="002C7ACA" w:rsidP="001803A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872" w:type="dxa"/>
            <w:vMerge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7CC94765" w14:textId="77777777" w:rsidR="002C7ACA" w:rsidRDefault="002C7ACA" w:rsidP="001803A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</w:tbl>
    <w:p w14:paraId="2D68C1A1" w14:textId="77777777" w:rsidR="002C7ACA" w:rsidRDefault="002C7ACA" w:rsidP="002C7ACA">
      <w:pPr>
        <w:pStyle w:val="EndNoteBibliography"/>
        <w:rPr>
          <w:vertAlign w:val="superscript"/>
        </w:rPr>
      </w:pPr>
    </w:p>
    <w:p w14:paraId="26D9135C" w14:textId="77777777" w:rsidR="008B467B" w:rsidRDefault="002C7ACA" w:rsidP="002C7ACA">
      <w:pPr>
        <w:pStyle w:val="EndNoteBibliography"/>
        <w:rPr>
          <w:noProof/>
        </w:rPr>
      </w:pPr>
      <w:proofErr w:type="spellStart"/>
      <w:proofErr w:type="gramStart"/>
      <w:r w:rsidRPr="00511E0E">
        <w:rPr>
          <w:vertAlign w:val="superscript"/>
        </w:rPr>
        <w:t>a</w:t>
      </w:r>
      <w:r>
        <w:t>From</w:t>
      </w:r>
      <w:proofErr w:type="spellEnd"/>
      <w:proofErr w:type="gramEnd"/>
      <w:r>
        <w:t xml:space="preserve"> previously published data: </w:t>
      </w:r>
      <w:r w:rsidRPr="005B1725">
        <w:rPr>
          <w:noProof/>
        </w:rPr>
        <w:t>Moulaei T, Shenoy SR, Giomarelli B, Thomas C, McMahon JB, Dauter Z, et al. Monomerization of viral entry inhibitor griffithsin elucidates the relationship between multivalent binding to carbohydrates and anti-HIV activity. Structure. 2010;18:1104-15.</w:t>
      </w:r>
    </w:p>
    <w:sectPr w:rsidR="008B467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ACA"/>
    <w:rsid w:val="002C7ACA"/>
    <w:rsid w:val="002E1949"/>
    <w:rsid w:val="008B467B"/>
    <w:rsid w:val="009A775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398F5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ACA"/>
    <w:rPr>
      <w:rFonts w:ascii="Cambria" w:eastAsia="Cambria" w:hAnsi="Cambria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2C7ACA"/>
    <w:pPr>
      <w:keepNext/>
      <w:outlineLvl w:val="0"/>
    </w:pPr>
    <w:rPr>
      <w:rFonts w:ascii="Arial" w:eastAsia="Times New Roman" w:hAnsi="Arial"/>
      <w:b/>
      <w:bCs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C7ACA"/>
    <w:rPr>
      <w:rFonts w:ascii="Arial" w:eastAsia="Times New Roman" w:hAnsi="Arial" w:cs="Times New Roman"/>
      <w:b/>
      <w:bCs/>
      <w:lang w:val="x-none" w:eastAsia="x-none"/>
    </w:rPr>
  </w:style>
  <w:style w:type="paragraph" w:customStyle="1" w:styleId="EndNoteBibliography">
    <w:name w:val="EndNote Bibliography"/>
    <w:basedOn w:val="Normal"/>
    <w:rsid w:val="002C7ACA"/>
    <w:pPr>
      <w:jc w:val="both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ACA"/>
    <w:rPr>
      <w:rFonts w:ascii="Cambria" w:eastAsia="Cambria" w:hAnsi="Cambria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2C7ACA"/>
    <w:pPr>
      <w:keepNext/>
      <w:outlineLvl w:val="0"/>
    </w:pPr>
    <w:rPr>
      <w:rFonts w:ascii="Arial" w:eastAsia="Times New Roman" w:hAnsi="Arial"/>
      <w:b/>
      <w:bCs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C7ACA"/>
    <w:rPr>
      <w:rFonts w:ascii="Arial" w:eastAsia="Times New Roman" w:hAnsi="Arial" w:cs="Times New Roman"/>
      <w:b/>
      <w:bCs/>
      <w:lang w:val="x-none" w:eastAsia="x-none"/>
    </w:rPr>
  </w:style>
  <w:style w:type="paragraph" w:customStyle="1" w:styleId="EndNoteBibliography">
    <w:name w:val="EndNote Bibliography"/>
    <w:basedOn w:val="Normal"/>
    <w:rsid w:val="002C7ACA"/>
    <w:pPr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Macintosh Word</Application>
  <DocSecurity>0</DocSecurity>
  <Lines>4</Lines>
  <Paragraphs>1</Paragraphs>
  <ScaleCrop>false</ScaleCrop>
  <Company>NIH</Company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y O'Keefe</dc:creator>
  <cp:keywords/>
  <dc:description/>
  <cp:lastModifiedBy>Barry O'Keefe</cp:lastModifiedBy>
  <cp:revision>3</cp:revision>
  <dcterms:created xsi:type="dcterms:W3CDTF">2014-12-12T15:58:00Z</dcterms:created>
  <dcterms:modified xsi:type="dcterms:W3CDTF">2014-12-13T15:33:00Z</dcterms:modified>
</cp:coreProperties>
</file>